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548D2" w:rsidRPr="007F460D" w:rsidRDefault="00471EAB">
      <w:pPr>
        <w:rPr>
          <w:rFonts w:ascii="Arial" w:hAnsi="Arial" w:cs="Arial"/>
          <w:sz w:val="20"/>
          <w:szCs w:val="20"/>
        </w:rPr>
      </w:pPr>
      <w:r w:rsidRPr="007F460D">
        <w:rPr>
          <w:rFonts w:ascii="Arial" w:hAnsi="Arial" w:cs="Arial"/>
          <w:sz w:val="20"/>
          <w:szCs w:val="20"/>
        </w:rPr>
        <w:t>SUPPLEMENTARY MATERIALS</w:t>
      </w:r>
    </w:p>
    <w:p w:rsidR="00BD71EB" w:rsidRPr="007F460D" w:rsidRDefault="00BD71EB" w:rsidP="00A6399E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7F460D">
        <w:rPr>
          <w:rFonts w:ascii="Arial" w:hAnsi="Arial" w:cs="Arial"/>
          <w:b/>
          <w:bCs/>
          <w:sz w:val="20"/>
          <w:szCs w:val="20"/>
        </w:rPr>
        <w:t>Table S1.</w:t>
      </w:r>
      <w:r w:rsidR="00A6399E" w:rsidRPr="007F460D">
        <w:rPr>
          <w:rFonts w:ascii="Arial" w:hAnsi="Arial" w:cs="Arial"/>
          <w:b/>
          <w:bCs/>
          <w:sz w:val="20"/>
          <w:szCs w:val="20"/>
        </w:rPr>
        <w:t xml:space="preserve"> List of questions on the referral knowledge</w:t>
      </w:r>
    </w:p>
    <w:tbl>
      <w:tblPr>
        <w:tblW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1"/>
        <w:gridCol w:w="5312"/>
        <w:gridCol w:w="3557"/>
      </w:tblGrid>
      <w:tr w:rsidR="00DA51D9" w:rsidRPr="007F460D" w:rsidTr="00E33FD1">
        <w:trPr>
          <w:trHeight w:val="315"/>
        </w:trPr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K1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o you know that every first-level health facility in running its services is obliged to implement a referral system in accordance with the laws in force?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A51D9" w:rsidRPr="007F460D" w:rsidTr="00E33FD1">
        <w:trPr>
          <w:trHeight w:val="540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K2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ased on PERKENI 2021, T2DM patients at primary healthcare need to be referred to secondary health facilities if...</w:t>
            </w: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br/>
            </w: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br/>
              <w:t>*PERKENI: the Indonesian society of diabetes and endocrinolog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GDP&gt;130 mg/dL and GDPP&gt;180 mg/dL found in the last 6 months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ot achieving blood sugar targets when on OAD monotherapy for 3 months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hronic DM complications during the last 6 months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bA1C = 6.5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K3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iteria for emergency in DM patients who must be referred to secondary/tertiary health care based on PERKENI</w:t>
            </w: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br/>
            </w: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br/>
              <w:t>*PERKENI: the Indonesian society of diabetes and endocrinolog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s with a change in medication history during consecutive weeks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s with drastic weight gain</w:t>
            </w:r>
          </w:p>
        </w:tc>
      </w:tr>
      <w:tr w:rsidR="00DA51D9" w:rsidRPr="007F460D" w:rsidTr="00E33FD1">
        <w:trPr>
          <w:trHeight w:val="510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atients with ketoacidosis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K4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he law permits both horizontal and vertical referrals for primary health care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K5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Vertical referral is not possible when..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The patient's condition needs to be treated without the need for specialized measures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acilities, equipment and healthcare workers available at primary health care facilities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he second/third health care level are provided with better resources compare to the first level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K6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ch illnesses are eligible for referral to advanced healthcare facilities?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patitis A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yslipidaemia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eeclampsia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M type 1 and 2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DM complications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K7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at is the indication to refer a hypertensive patient to the advanced healthcare faciliti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udden onset of hypertension with a history of normal blood pressure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ssential hypertension patients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he patient's clinical condition not yet requiring specialistic management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atients with hypertension mediated organ damage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K8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ROLANIS is a program at primary care to improve the quality of life for patients with chronic illnesses</w:t>
            </w: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br/>
            </w: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br/>
              <w:t xml:space="preserve">*PROLANIS: program </w:t>
            </w:r>
            <w:proofErr w:type="spellStart"/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ngelolaan</w:t>
            </w:r>
            <w:proofErr w:type="spellEnd"/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enyakit</w:t>
            </w:r>
            <w:proofErr w:type="spellEnd"/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ronis</w:t>
            </w:r>
            <w:proofErr w:type="spellEnd"/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(Management of chronic disease program), established by the national health insurance (BPJS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K9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o is the target of the PROLANIS program?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PJS participants with controlled hypertension and obesity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PJS participants with controlled hypertension and DM T1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BPJS participants with controlled hypertension and DM T2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K10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nimum target of RPTT (the ratio of Controlled PROLANIS Participant) is..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5%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%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5%</w:t>
            </w:r>
          </w:p>
        </w:tc>
      </w:tr>
      <w:tr w:rsidR="00DA51D9" w:rsidRPr="007F460D" w:rsidTr="00E33FD1">
        <w:trPr>
          <w:trHeight w:val="315"/>
        </w:trPr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DA51D9" w:rsidRPr="007F460D" w:rsidRDefault="00DA51D9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0%</w:t>
            </w:r>
          </w:p>
        </w:tc>
      </w:tr>
    </w:tbl>
    <w:p w:rsidR="00DA51D9" w:rsidRPr="007F460D" w:rsidRDefault="00897D7D" w:rsidP="00A6399E">
      <w:pPr>
        <w:spacing w:after="0"/>
        <w:rPr>
          <w:rFonts w:ascii="Arial" w:hAnsi="Arial" w:cs="Arial"/>
          <w:sz w:val="13"/>
          <w:szCs w:val="13"/>
        </w:rPr>
      </w:pPr>
      <w:r w:rsidRPr="007F460D">
        <w:rPr>
          <w:rFonts w:ascii="Arial" w:hAnsi="Arial" w:cs="Arial"/>
          <w:sz w:val="13"/>
          <w:szCs w:val="13"/>
        </w:rPr>
        <w:t>*Text highlight in bold presenting the correct answer.</w:t>
      </w:r>
    </w:p>
    <w:p w:rsidR="00DA51D9" w:rsidRPr="007F460D" w:rsidRDefault="00DA51D9" w:rsidP="00A6399E">
      <w:pPr>
        <w:spacing w:after="0"/>
        <w:rPr>
          <w:rFonts w:ascii="Arial" w:hAnsi="Arial" w:cs="Arial"/>
          <w:sz w:val="20"/>
          <w:szCs w:val="20"/>
        </w:rPr>
      </w:pPr>
    </w:p>
    <w:p w:rsidR="00A6399E" w:rsidRPr="007F460D" w:rsidRDefault="00A6399E">
      <w:pPr>
        <w:rPr>
          <w:rFonts w:ascii="Arial" w:hAnsi="Arial" w:cs="Arial"/>
          <w:sz w:val="20"/>
          <w:szCs w:val="20"/>
        </w:rPr>
      </w:pPr>
    </w:p>
    <w:p w:rsidR="00CD2A2A" w:rsidRPr="007F460D" w:rsidRDefault="00CD2A2A" w:rsidP="00CD2A2A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7F460D">
        <w:rPr>
          <w:rFonts w:ascii="Arial" w:hAnsi="Arial" w:cs="Arial"/>
          <w:b/>
          <w:bCs/>
          <w:sz w:val="20"/>
          <w:szCs w:val="20"/>
        </w:rPr>
        <w:t>Table S</w:t>
      </w:r>
      <w:r w:rsidR="00897D7D" w:rsidRPr="007F460D">
        <w:rPr>
          <w:rFonts w:ascii="Arial" w:hAnsi="Arial" w:cs="Arial"/>
          <w:b/>
          <w:bCs/>
          <w:sz w:val="20"/>
          <w:szCs w:val="20"/>
        </w:rPr>
        <w:t>2</w:t>
      </w:r>
      <w:r w:rsidRPr="007F460D">
        <w:rPr>
          <w:rFonts w:ascii="Arial" w:hAnsi="Arial" w:cs="Arial"/>
          <w:b/>
          <w:bCs/>
          <w:sz w:val="20"/>
          <w:szCs w:val="20"/>
        </w:rPr>
        <w:t xml:space="preserve">. </w:t>
      </w:r>
      <w:r w:rsidR="00FE1D2F" w:rsidRPr="007F460D">
        <w:rPr>
          <w:rFonts w:ascii="Arial" w:hAnsi="Arial" w:cs="Arial"/>
          <w:b/>
          <w:bCs/>
          <w:sz w:val="20"/>
          <w:szCs w:val="20"/>
        </w:rPr>
        <w:t>List of questions on the h</w:t>
      </w:r>
      <w:r w:rsidRPr="007F460D">
        <w:rPr>
          <w:rFonts w:ascii="Arial" w:hAnsi="Arial" w:cs="Arial"/>
          <w:b/>
          <w:bCs/>
          <w:sz w:val="20"/>
          <w:szCs w:val="20"/>
        </w:rPr>
        <w:t>ypertension knowledge</w:t>
      </w:r>
    </w:p>
    <w:tbl>
      <w:tblPr>
        <w:tblW w:w="93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7"/>
        <w:gridCol w:w="4684"/>
        <w:gridCol w:w="4101"/>
      </w:tblGrid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000000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1</w:t>
            </w:r>
          </w:p>
        </w:tc>
        <w:tc>
          <w:tcPr>
            <w:tcW w:w="4684" w:type="dxa"/>
            <w:tcBorders>
              <w:top w:val="single" w:sz="6" w:space="0" w:color="000000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efinition of hypertensio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2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ypertension is always associated with specific symptoms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3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s are more likely to have hypertension if their parents also have hypertension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4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igh systolic blood pressure is more likely to cause heart disease than diastolic blood pressure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5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lood Pressure measurements are taken at least 2 times per examination with an interval of 5 minutes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6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Blood pressure measurements should be re-examined if there is a difference in mean results of more than 5 mmHg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7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nfirmation of the diagnosis of hypertension cannot only rely on 1 examination, unless the patient's blood pressure is very high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8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verweight patients are 2-6 times more likely to have hypertension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9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gular physical activity helps lower blood pressure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10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 young person will not have hypertension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11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ypertension is harmful to the body because it will...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eads to weight gain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Causes damage to blood vessels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auses nervousness/anxiety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lastRenderedPageBreak/>
              <w:t>HK 12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y is hypertension known as the silent killer?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ow risk of death due to hypertension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en having pain and not having pain it still feels fine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When suffering from high blood pressure it may be asymptomatic but can be health-threatening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13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atients are diagnosed with hypertension if...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ontinuous headache for 6 months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aving family members with hypertension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tress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Blood pressure above normal limits on measurements at 3 different times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14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ch is the most appropriate treatment for hypertension?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Additional hypertension medications may be given when blood pressure increases further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edication should not be taken with alcohol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aily consumption of hypertension medications will damage other organ functions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15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ll of the following health problems can be caused by high blood pressure, except...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art attack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troke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Gout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Kidney disease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16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cording to the consensus on hypertension management, the normal blood pressure target for hypertensive patients aged &gt;65 is....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130-139/70-79 mmHg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&lt;120/&lt;80 mmHg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0/90 mmHg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14:ligatures w14:val="none"/>
              </w:rPr>
              <w:t>&gt;</w:t>
            </w: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0/</w:t>
            </w: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14:ligatures w14:val="none"/>
              </w:rPr>
              <w:t>&gt;</w:t>
            </w: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0 mmHg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17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 sign that a patient is experiencing symptoms of kidney failure is...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artburn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Water retention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Polyuria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air fall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18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n examination that is not required to identify kidney failure is...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reatinin</w:t>
            </w:r>
            <w:proofErr w:type="spellEnd"/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GFR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lbuminuria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APTT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19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en do you decide to refer a patient with signs of kidney failure?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f there is a decrease in albumin levels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f the patient's eGFR is 60-89 ml/min/1.73 m²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If the patient's eGFR is </w:t>
            </w: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u w:val="single"/>
                <w14:ligatures w14:val="none"/>
              </w:rPr>
              <w:t>&lt;</w:t>
            </w: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30 ml/min/1.73 m²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f the patient's eGFR is </w:t>
            </w: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:u w:val="single"/>
                <w14:ligatures w14:val="none"/>
              </w:rPr>
              <w:t>90 m</w:t>
            </w: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/min/1.73 m²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20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Elevated potassium levels can be dangerous because...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eads to an increase in excess body fluids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Leads to an increase in </w:t>
            </w:r>
            <w:proofErr w:type="spellStart"/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ematocrit</w:t>
            </w:r>
            <w:proofErr w:type="spellEnd"/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levels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eads to an increased production of white blood cells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Causes an irregular heart rhythm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HK 21</w:t>
            </w: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Drugs that should be avoided for patients with history of chronic kidney disease are...</w:t>
            </w: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Lisinopril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Tylenol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SAID</w:t>
            </w:r>
          </w:p>
        </w:tc>
      </w:tr>
      <w:tr w:rsidR="00897D7D" w:rsidRPr="007F460D" w:rsidTr="007F460D">
        <w:trPr>
          <w:trHeight w:val="315"/>
        </w:trPr>
        <w:tc>
          <w:tcPr>
            <w:tcW w:w="577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84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7F460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Sodium bicarbonate</w:t>
            </w:r>
          </w:p>
        </w:tc>
      </w:tr>
    </w:tbl>
    <w:p w:rsidR="007F460D" w:rsidRPr="007F460D" w:rsidRDefault="007F460D" w:rsidP="007F460D">
      <w:pPr>
        <w:spacing w:after="0"/>
        <w:rPr>
          <w:rFonts w:ascii="Arial" w:hAnsi="Arial" w:cs="Arial"/>
          <w:sz w:val="13"/>
          <w:szCs w:val="13"/>
        </w:rPr>
      </w:pPr>
      <w:r w:rsidRPr="007F460D">
        <w:rPr>
          <w:rFonts w:ascii="Arial" w:hAnsi="Arial" w:cs="Arial"/>
          <w:sz w:val="13"/>
          <w:szCs w:val="13"/>
        </w:rPr>
        <w:t>*Text highlight in bold presenting the correct answer.</w:t>
      </w:r>
    </w:p>
    <w:p w:rsidR="00A6399E" w:rsidRPr="007F460D" w:rsidRDefault="00A6399E" w:rsidP="00CD2A2A">
      <w:pPr>
        <w:rPr>
          <w:rFonts w:ascii="Arial" w:hAnsi="Arial" w:cs="Arial"/>
          <w:sz w:val="20"/>
          <w:szCs w:val="20"/>
        </w:rPr>
      </w:pPr>
    </w:p>
    <w:p w:rsidR="001B412A" w:rsidRPr="007F460D" w:rsidRDefault="001B412A" w:rsidP="001B412A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7F460D">
        <w:rPr>
          <w:rFonts w:ascii="Arial" w:hAnsi="Arial" w:cs="Arial"/>
          <w:b/>
          <w:bCs/>
          <w:sz w:val="20"/>
          <w:szCs w:val="20"/>
        </w:rPr>
        <w:t>Table S</w:t>
      </w:r>
      <w:r w:rsidR="00897D7D" w:rsidRPr="007F460D">
        <w:rPr>
          <w:rFonts w:ascii="Arial" w:hAnsi="Arial" w:cs="Arial"/>
          <w:b/>
          <w:bCs/>
          <w:sz w:val="20"/>
          <w:szCs w:val="20"/>
        </w:rPr>
        <w:t>3</w:t>
      </w:r>
      <w:r w:rsidRPr="007F460D">
        <w:rPr>
          <w:rFonts w:ascii="Arial" w:hAnsi="Arial" w:cs="Arial"/>
          <w:b/>
          <w:bCs/>
          <w:sz w:val="20"/>
          <w:szCs w:val="20"/>
        </w:rPr>
        <w:t>. List of questions on the diabetes knowledge</w:t>
      </w:r>
    </w:p>
    <w:tbl>
      <w:tblPr>
        <w:tblW w:w="94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5"/>
        <w:gridCol w:w="3953"/>
        <w:gridCol w:w="4872"/>
      </w:tblGrid>
      <w:tr w:rsidR="00897D7D" w:rsidRPr="007F460D" w:rsidTr="00E33FD1">
        <w:trPr>
          <w:trHeight w:val="315"/>
        </w:trPr>
        <w:tc>
          <w:tcPr>
            <w:tcW w:w="575" w:type="dxa"/>
            <w:vMerge w:val="restart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K 1</w:t>
            </w:r>
          </w:p>
        </w:tc>
        <w:tc>
          <w:tcPr>
            <w:tcW w:w="3953" w:type="dxa"/>
            <w:vMerge w:val="restart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Based on the causes, DM is categorized into 2 categories</w:t>
            </w:r>
          </w:p>
        </w:tc>
        <w:tc>
          <w:tcPr>
            <w:tcW w:w="4872" w:type="dxa"/>
            <w:tcBorders>
              <w:top w:val="single" w:sz="6" w:space="0" w:color="000000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t sure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K 2</w:t>
            </w:r>
          </w:p>
        </w:tc>
        <w:tc>
          <w:tcPr>
            <w:tcW w:w="395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The best time to check blood sugar is 2 hours before and after eating</w:t>
            </w: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t sure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K 3</w:t>
            </w:r>
          </w:p>
        </w:tc>
        <w:tc>
          <w:tcPr>
            <w:tcW w:w="395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Symptoms of </w:t>
            </w:r>
            <w:proofErr w:type="spellStart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ypoglycemia</w:t>
            </w:r>
            <w:proofErr w:type="spellEnd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in diabetic patients are trembling, sweating and confusion</w:t>
            </w: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t sure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K 4</w:t>
            </w:r>
          </w:p>
        </w:tc>
        <w:tc>
          <w:tcPr>
            <w:tcW w:w="395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Patients with type 1 DM who consume food should have blood sugar monitoring every 6 hours</w:t>
            </w: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t sure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K 5</w:t>
            </w:r>
          </w:p>
        </w:tc>
        <w:tc>
          <w:tcPr>
            <w:tcW w:w="395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elf-monitoring of blood glucose is recommended for patients on daily injection insulin treatment</w:t>
            </w: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t sure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K 6</w:t>
            </w:r>
          </w:p>
        </w:tc>
        <w:tc>
          <w:tcPr>
            <w:tcW w:w="395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The side effects of insulin therapy are </w:t>
            </w:r>
            <w:proofErr w:type="spellStart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yperglycemia</w:t>
            </w:r>
            <w:proofErr w:type="spellEnd"/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t sure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K 7</w:t>
            </w:r>
          </w:p>
        </w:tc>
        <w:tc>
          <w:tcPr>
            <w:tcW w:w="395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M treatment aimed at lowering HbA1C only</w:t>
            </w: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t sure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K 8</w:t>
            </w:r>
          </w:p>
        </w:tc>
        <w:tc>
          <w:tcPr>
            <w:tcW w:w="395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If the patient's parents have diabetes, the patient is more likely to have diabetes as well</w:t>
            </w: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t sure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K 9</w:t>
            </w:r>
          </w:p>
        </w:tc>
        <w:tc>
          <w:tcPr>
            <w:tcW w:w="395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Physical exercise is one of the pillars in the management of type 2 DM without nephropathy</w:t>
            </w: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t sure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K 10</w:t>
            </w:r>
          </w:p>
        </w:tc>
        <w:tc>
          <w:tcPr>
            <w:tcW w:w="395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The diagnosis of DM can be confirmed by the presence of glucosuria</w:t>
            </w: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orrect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False 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t sure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K 11</w:t>
            </w:r>
          </w:p>
        </w:tc>
        <w:tc>
          <w:tcPr>
            <w:tcW w:w="395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The overweight group (BMI &gt;23 kg/m²) is at greater risk of developing diabetes if one of the following factors is present</w:t>
            </w: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DL &lt; 35 and/or triglycerides &gt;200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History of cardiovascular disease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 history of pre-diabetes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K 12</w:t>
            </w:r>
          </w:p>
        </w:tc>
        <w:tc>
          <w:tcPr>
            <w:tcW w:w="395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ypoglycemia</w:t>
            </w:r>
            <w:proofErr w:type="spellEnd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can be seen in various conditions</w:t>
            </w: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Glucose at random &lt; 70 mg/dL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Glucose at random &gt; 70 mg/dL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lcohol consumption with the right meal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K 13</w:t>
            </w:r>
          </w:p>
        </w:tc>
        <w:tc>
          <w:tcPr>
            <w:tcW w:w="395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ll of the following health problems can be caused by DM, except...</w:t>
            </w: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Retinopathy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Kidney disease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Arthritis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K 14</w:t>
            </w:r>
          </w:p>
        </w:tc>
        <w:tc>
          <w:tcPr>
            <w:tcW w:w="395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Early detection of foot abnormalities in diabetic patients can be done if the following examination results are found</w:t>
            </w: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There is a clavus/fish eye on the sole of the foot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Rough skin but not scaly and cracked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The toe bones do not protrude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K 15</w:t>
            </w:r>
          </w:p>
        </w:tc>
        <w:tc>
          <w:tcPr>
            <w:tcW w:w="395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In TTGO (Oral Glucose Tolerance Test) screening with 75 g of glucose, the patient is immediately said to have gestational diabetes if the blood glucose value is...</w:t>
            </w: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Preprandial</w:t>
            </w:r>
            <w:proofErr w:type="spellEnd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glucose </w:t>
            </w: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u w:val="single"/>
                <w14:ligatures w14:val="none"/>
              </w:rPr>
              <w:t>&gt;</w:t>
            </w: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 90 mg/dL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Glucose after 1 hour </w:t>
            </w: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u w:val="single"/>
                <w14:ligatures w14:val="none"/>
              </w:rPr>
              <w:t>&gt;</w:t>
            </w: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 92 mg/dL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bA1C &gt; 7%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Glucose after 2 hour &gt;</w:t>
            </w:r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:u w:val="single"/>
                <w14:ligatures w14:val="none"/>
              </w:rPr>
              <w:t> </w:t>
            </w:r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153 mg/dL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K 16</w:t>
            </w:r>
          </w:p>
        </w:tc>
        <w:tc>
          <w:tcPr>
            <w:tcW w:w="3953" w:type="dxa"/>
            <w:vMerge w:val="restart"/>
            <w:tcBorders>
              <w:top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Pregnant female type 2 DM patients are recommended to have a blood glucose target of...</w:t>
            </w: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Preprandial</w:t>
            </w:r>
            <w:proofErr w:type="spellEnd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glucose : 60-80 mg/dL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reprandial</w:t>
            </w:r>
            <w:proofErr w:type="spellEnd"/>
            <w:r w:rsidRPr="007F460D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glucose : 100-120 mg/dL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Preprandial</w:t>
            </w:r>
            <w:proofErr w:type="spellEnd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glucose before and after meal: 80-120 mg/dL</w:t>
            </w:r>
          </w:p>
        </w:tc>
      </w:tr>
      <w:tr w:rsidR="00897D7D" w:rsidRPr="007F460D" w:rsidTr="00E33FD1">
        <w:trPr>
          <w:trHeight w:val="315"/>
        </w:trPr>
        <w:tc>
          <w:tcPr>
            <w:tcW w:w="575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953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72" w:type="dxa"/>
            <w:tcBorders>
              <w:top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897D7D" w:rsidRPr="007F460D" w:rsidRDefault="00897D7D" w:rsidP="00897D7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Glucose after 1 hour after meal: 100-155 mg/dL</w:t>
            </w:r>
          </w:p>
        </w:tc>
      </w:tr>
    </w:tbl>
    <w:p w:rsidR="007F460D" w:rsidRPr="007F460D" w:rsidRDefault="007F460D" w:rsidP="007F460D">
      <w:pPr>
        <w:spacing w:after="0"/>
        <w:rPr>
          <w:rFonts w:ascii="Arial" w:hAnsi="Arial" w:cs="Arial"/>
          <w:sz w:val="13"/>
          <w:szCs w:val="13"/>
        </w:rPr>
      </w:pPr>
      <w:r w:rsidRPr="007F460D">
        <w:rPr>
          <w:rFonts w:ascii="Arial" w:hAnsi="Arial" w:cs="Arial"/>
          <w:sz w:val="13"/>
          <w:szCs w:val="13"/>
        </w:rPr>
        <w:t>*Text highlight in bold presenting the correct answer.</w:t>
      </w:r>
    </w:p>
    <w:p w:rsidR="001B412A" w:rsidRPr="007F460D" w:rsidRDefault="001B412A" w:rsidP="00CD2A2A">
      <w:pPr>
        <w:rPr>
          <w:rFonts w:ascii="Arial" w:hAnsi="Arial" w:cs="Arial"/>
          <w:sz w:val="20"/>
          <w:szCs w:val="20"/>
        </w:rPr>
      </w:pPr>
    </w:p>
    <w:p w:rsidR="00081196" w:rsidRPr="007F460D" w:rsidRDefault="00081196" w:rsidP="007F460D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7F460D">
        <w:rPr>
          <w:rFonts w:ascii="Arial" w:hAnsi="Arial" w:cs="Arial"/>
          <w:b/>
          <w:bCs/>
          <w:sz w:val="20"/>
          <w:szCs w:val="20"/>
        </w:rPr>
        <w:t>Table S</w:t>
      </w:r>
      <w:r w:rsidR="00897D7D" w:rsidRPr="007F460D">
        <w:rPr>
          <w:rFonts w:ascii="Arial" w:hAnsi="Arial" w:cs="Arial"/>
          <w:b/>
          <w:bCs/>
          <w:sz w:val="20"/>
          <w:szCs w:val="20"/>
        </w:rPr>
        <w:t>4</w:t>
      </w:r>
      <w:r w:rsidRPr="007F460D">
        <w:rPr>
          <w:rFonts w:ascii="Arial" w:hAnsi="Arial" w:cs="Arial"/>
          <w:b/>
          <w:bCs/>
          <w:sz w:val="20"/>
          <w:szCs w:val="20"/>
        </w:rPr>
        <w:t xml:space="preserve">. List of questions on the health service provided in primary care </w:t>
      </w:r>
      <w:proofErr w:type="spellStart"/>
      <w:r w:rsidRPr="007F460D">
        <w:rPr>
          <w:rFonts w:ascii="Arial" w:hAnsi="Arial" w:cs="Arial"/>
          <w:b/>
          <w:bCs/>
          <w:sz w:val="20"/>
          <w:szCs w:val="20"/>
        </w:rPr>
        <w:t>center</w:t>
      </w:r>
      <w:proofErr w:type="spellEnd"/>
      <w:r w:rsidRPr="007F460D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W w:w="88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22"/>
        <w:gridCol w:w="2541"/>
      </w:tblGrid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re all of medicines covered by BPJ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In treating patients, how often do you follow the technical guidelines for the management of patients with DM/HT? (PB PERKENI and Ministry of Health guidelin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lways 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requently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Rarely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ever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ow often do you educate patients about the side effects of medications and how to minimize them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lways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requently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Rarely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ometimes/never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Do you frequently ask your patients about medication adherenc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lways/every meeting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requently/few times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Rarely/occasionally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ometimes/never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Besides medication, have you ever educated patients on HT/DM diet management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ow often do you educate patients on how to check their blood sugar at hom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lways/every meeting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requently/few times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Rarely/occasionally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ometimes/never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ow often do you educate patients to do blood pressure checks at hom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Always/every meeting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requently/few times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Rarely/occasionally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Sometimes/never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What blood sugar targets do you give to patients with diabete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Preprandial</w:t>
            </w:r>
            <w:proofErr w:type="spellEnd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glucose 80-130 mg/dL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Preprandial</w:t>
            </w:r>
            <w:proofErr w:type="spellEnd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glucose &lt;200 mg/dL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What target blood pressure do you give to patients with hypertension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BP &lt;150/90 mmHg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BP &lt;140/90 mmHg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What percentage of HT and DM patients in this public health care </w:t>
            </w:r>
            <w:proofErr w:type="spellStart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enter</w:t>
            </w:r>
            <w:proofErr w:type="spellEnd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are controlled/achieved treatment target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81%-100%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51%-80%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31%-50%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0%-30%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Do you have any other job besides working at the public health </w:t>
            </w:r>
            <w:proofErr w:type="spellStart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center</w:t>
            </w:r>
            <w:proofErr w:type="spellEnd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ow long is the duration of face-to-face meetings per patient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&gt; 10 minutes per patient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&lt; 10 minutes per patient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lastRenderedPageBreak/>
              <w:t>In your opinion, is the incentive/salary given in line with your current workloa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What challenges do </w:t>
            </w:r>
            <w:proofErr w:type="spellStart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puskesmas</w:t>
            </w:r>
            <w:proofErr w:type="spellEnd"/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most often experience in handling patient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Limited human resources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BPJS system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Facilities and infrastructure that are less supportive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Limited service hours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Others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How often do you perform urinalysis and renal Ur/Cr tests on patients with HT and DM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Very often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Often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Rarely</w:t>
            </w:r>
          </w:p>
        </w:tc>
      </w:tr>
      <w:tr w:rsidR="00506423" w:rsidRPr="007F460D" w:rsidTr="007F460D">
        <w:trPr>
          <w:trHeight w:val="307"/>
        </w:trPr>
        <w:tc>
          <w:tcPr>
            <w:tcW w:w="0" w:type="auto"/>
            <w:tcBorders>
              <w:top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506423" w:rsidRPr="007F460D" w:rsidRDefault="00506423" w:rsidP="007F460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7F460D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14:ligatures w14:val="none"/>
              </w:rPr>
              <w:t>Never</w:t>
            </w:r>
          </w:p>
        </w:tc>
      </w:tr>
    </w:tbl>
    <w:p w:rsidR="00897D7D" w:rsidRPr="007F460D" w:rsidRDefault="00897D7D" w:rsidP="00CD2A2A">
      <w:pPr>
        <w:rPr>
          <w:rFonts w:ascii="Arial" w:hAnsi="Arial" w:cs="Arial"/>
          <w:sz w:val="20"/>
          <w:szCs w:val="20"/>
        </w:rPr>
      </w:pPr>
    </w:p>
    <w:p w:rsidR="0063197E" w:rsidRPr="007F460D" w:rsidRDefault="0063197E">
      <w:pPr>
        <w:rPr>
          <w:rFonts w:ascii="Arial" w:hAnsi="Arial" w:cs="Arial"/>
          <w:sz w:val="20"/>
          <w:szCs w:val="20"/>
        </w:rPr>
      </w:pPr>
      <w:r w:rsidRPr="007F460D">
        <w:rPr>
          <w:rFonts w:ascii="Arial" w:hAnsi="Arial" w:cs="Arial"/>
          <w:sz w:val="20"/>
          <w:szCs w:val="20"/>
        </w:rPr>
        <w:br w:type="page"/>
      </w:r>
    </w:p>
    <w:p w:rsidR="00081196" w:rsidRPr="007F460D" w:rsidRDefault="0063197E" w:rsidP="00CD2A2A">
      <w:pPr>
        <w:rPr>
          <w:rFonts w:ascii="Arial" w:hAnsi="Arial" w:cs="Arial"/>
          <w:sz w:val="20"/>
          <w:szCs w:val="20"/>
        </w:rPr>
      </w:pPr>
      <w:r w:rsidRPr="007F460D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05653BE6" wp14:editId="17B7A7AC">
            <wp:extent cx="5942330" cy="3217334"/>
            <wp:effectExtent l="0" t="0" r="1270" b="0"/>
            <wp:docPr id="639669445" name="Picture 2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669445" name="Picture 2" descr="A graph with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95" b="30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609" cy="322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3197E" w:rsidRPr="007F460D" w:rsidRDefault="00EC1115" w:rsidP="0063197E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7F460D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63197E" w:rsidRPr="007F460D">
        <w:rPr>
          <w:rFonts w:ascii="Arial" w:hAnsi="Arial" w:cs="Arial"/>
          <w:b/>
          <w:bCs/>
          <w:sz w:val="20"/>
          <w:szCs w:val="20"/>
          <w:lang w:val="en-US"/>
        </w:rPr>
        <w:t>Fig</w:t>
      </w:r>
      <w:r w:rsidRPr="007F460D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63197E" w:rsidRPr="007F460D">
        <w:rPr>
          <w:rFonts w:ascii="Arial" w:hAnsi="Arial" w:cs="Arial"/>
          <w:b/>
          <w:bCs/>
          <w:sz w:val="20"/>
          <w:szCs w:val="20"/>
          <w:lang w:val="en-US"/>
        </w:rPr>
        <w:t>1. Distribution on the referral knowledge (RK) of the subjects</w:t>
      </w:r>
    </w:p>
    <w:p w:rsidR="0063197E" w:rsidRPr="007F460D" w:rsidRDefault="0063197E" w:rsidP="00CD2A2A">
      <w:pPr>
        <w:rPr>
          <w:rFonts w:ascii="Arial" w:hAnsi="Arial" w:cs="Arial"/>
          <w:sz w:val="20"/>
          <w:szCs w:val="20"/>
        </w:rPr>
      </w:pPr>
    </w:p>
    <w:p w:rsidR="0063197E" w:rsidRPr="007F460D" w:rsidRDefault="0063197E" w:rsidP="00CD2A2A">
      <w:pPr>
        <w:rPr>
          <w:rFonts w:ascii="Arial" w:hAnsi="Arial" w:cs="Arial"/>
          <w:sz w:val="20"/>
          <w:szCs w:val="20"/>
        </w:rPr>
      </w:pPr>
      <w:r w:rsidRPr="007F460D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005EFD9D" wp14:editId="5734181F">
            <wp:extent cx="5943427" cy="7017174"/>
            <wp:effectExtent l="0" t="0" r="635" b="0"/>
            <wp:docPr id="740424186" name="Picture 3" descr="A graph with numbers and percent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0424186" name="Picture 3" descr="A graph with numbers and percentag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29" b="28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017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3197E" w:rsidRPr="007F460D" w:rsidRDefault="00EC1115" w:rsidP="0063197E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7F460D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="0063197E" w:rsidRPr="007F460D">
        <w:rPr>
          <w:rFonts w:ascii="Arial" w:hAnsi="Arial" w:cs="Arial"/>
          <w:b/>
          <w:bCs/>
          <w:sz w:val="20"/>
          <w:szCs w:val="20"/>
          <w:lang w:val="en-US"/>
        </w:rPr>
        <w:t>Fig</w:t>
      </w:r>
      <w:r w:rsidRPr="007F460D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63197E" w:rsidRPr="007F460D">
        <w:rPr>
          <w:rFonts w:ascii="Arial" w:hAnsi="Arial" w:cs="Arial"/>
          <w:b/>
          <w:bCs/>
          <w:sz w:val="20"/>
          <w:szCs w:val="20"/>
          <w:lang w:val="en-US"/>
        </w:rPr>
        <w:t>2. Distribution on the hypertension knowledge (HK) of the subjects</w:t>
      </w:r>
    </w:p>
    <w:p w:rsidR="0063197E" w:rsidRPr="007F460D" w:rsidRDefault="0063197E" w:rsidP="00CD2A2A">
      <w:pPr>
        <w:rPr>
          <w:rFonts w:ascii="Arial" w:hAnsi="Arial" w:cs="Arial"/>
          <w:sz w:val="20"/>
          <w:szCs w:val="20"/>
        </w:rPr>
      </w:pPr>
    </w:p>
    <w:p w:rsidR="0063197E" w:rsidRPr="007F460D" w:rsidRDefault="0063197E" w:rsidP="00CD2A2A">
      <w:pPr>
        <w:rPr>
          <w:rFonts w:ascii="Arial" w:hAnsi="Arial" w:cs="Arial"/>
          <w:sz w:val="20"/>
          <w:szCs w:val="20"/>
        </w:rPr>
      </w:pPr>
      <w:r w:rsidRPr="007F460D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0CCABC9E" wp14:editId="58B2B4D1">
            <wp:extent cx="5931296" cy="4998720"/>
            <wp:effectExtent l="0" t="0" r="0" b="5080"/>
            <wp:docPr id="1984249988" name="Picture 4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249988" name="Picture 4" descr="A graph with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27" r="18810" b="33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049" cy="5058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3197E" w:rsidRPr="007F460D" w:rsidRDefault="00EC1115" w:rsidP="0063197E">
      <w:pPr>
        <w:jc w:val="both"/>
        <w:rPr>
          <w:rFonts w:ascii="Arial" w:hAnsi="Arial" w:cs="Arial"/>
          <w:sz w:val="20"/>
          <w:szCs w:val="20"/>
          <w:lang w:val="en-US"/>
        </w:rPr>
      </w:pPr>
      <w:r w:rsidRPr="007F460D">
        <w:rPr>
          <w:rFonts w:ascii="Arial" w:hAnsi="Arial" w:cs="Arial"/>
          <w:b/>
          <w:bCs/>
          <w:sz w:val="20"/>
          <w:szCs w:val="20"/>
          <w:lang w:val="en-US"/>
        </w:rPr>
        <w:t>Supplementary Fig 3</w:t>
      </w:r>
      <w:r w:rsidR="0063197E" w:rsidRPr="007F460D">
        <w:rPr>
          <w:rFonts w:ascii="Arial" w:hAnsi="Arial" w:cs="Arial"/>
          <w:b/>
          <w:bCs/>
          <w:sz w:val="20"/>
          <w:szCs w:val="20"/>
          <w:lang w:val="en-US"/>
        </w:rPr>
        <w:t>. Distribution on the diabetes knowledge of the subjects</w:t>
      </w:r>
    </w:p>
    <w:p w:rsidR="0063197E" w:rsidRPr="007F460D" w:rsidRDefault="0063197E" w:rsidP="00CD2A2A">
      <w:pPr>
        <w:rPr>
          <w:rFonts w:ascii="Arial" w:hAnsi="Arial" w:cs="Arial"/>
          <w:sz w:val="20"/>
          <w:szCs w:val="20"/>
        </w:rPr>
      </w:pPr>
    </w:p>
    <w:p w:rsidR="0063197E" w:rsidRPr="007F460D" w:rsidRDefault="0063197E" w:rsidP="00CD2A2A">
      <w:pPr>
        <w:rPr>
          <w:rFonts w:ascii="Arial" w:hAnsi="Arial" w:cs="Arial"/>
          <w:sz w:val="20"/>
          <w:szCs w:val="20"/>
        </w:rPr>
      </w:pPr>
      <w:r w:rsidRPr="007F460D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572896B1" wp14:editId="4B29F3A5">
            <wp:extent cx="4064000" cy="4293196"/>
            <wp:effectExtent l="0" t="0" r="0" b="0"/>
            <wp:docPr id="1823047482" name="Picture 5" descr="A graph with text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047482" name="Picture 5" descr="A graph with text and numbe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75" t="5591" r="19196" b="38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4986" cy="431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3197E" w:rsidRDefault="00EC1115" w:rsidP="0063197E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7F460D">
        <w:rPr>
          <w:rFonts w:ascii="Arial" w:hAnsi="Arial" w:cs="Arial"/>
          <w:b/>
          <w:bCs/>
          <w:sz w:val="20"/>
          <w:szCs w:val="20"/>
          <w:lang w:val="en-US"/>
        </w:rPr>
        <w:t>Supplementary Fig 4</w:t>
      </w:r>
      <w:r w:rsidR="0063197E" w:rsidRPr="007F460D">
        <w:rPr>
          <w:rFonts w:ascii="Arial" w:hAnsi="Arial" w:cs="Arial"/>
          <w:b/>
          <w:bCs/>
          <w:sz w:val="20"/>
          <w:szCs w:val="20"/>
          <w:lang w:val="en-US"/>
        </w:rPr>
        <w:t>. Oral anti-diabetes drugs available in primary care centers</w:t>
      </w:r>
    </w:p>
    <w:p w:rsidR="007F460D" w:rsidRPr="007F460D" w:rsidRDefault="007F460D" w:rsidP="0063197E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63197E" w:rsidRPr="007F460D" w:rsidRDefault="0063197E" w:rsidP="00CD2A2A">
      <w:pPr>
        <w:rPr>
          <w:rFonts w:ascii="Arial" w:hAnsi="Arial" w:cs="Arial"/>
          <w:sz w:val="20"/>
          <w:szCs w:val="20"/>
        </w:rPr>
      </w:pPr>
      <w:r w:rsidRPr="007F460D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CFE22CB" wp14:editId="0C8983F1">
            <wp:extent cx="5942330" cy="2415838"/>
            <wp:effectExtent l="0" t="0" r="1270" b="0"/>
            <wp:docPr id="1428406119" name="Picture 1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406119" name="Picture 1" descr="A graph with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6994" cy="2429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197E" w:rsidRPr="007F460D" w:rsidRDefault="00EC1115" w:rsidP="0063197E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7F460D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 </w:t>
      </w:r>
      <w:r w:rsidR="0063197E" w:rsidRPr="007F460D">
        <w:rPr>
          <w:rFonts w:ascii="Arial" w:hAnsi="Arial" w:cs="Arial"/>
          <w:b/>
          <w:bCs/>
          <w:sz w:val="20"/>
          <w:szCs w:val="20"/>
          <w:lang w:val="en-US"/>
        </w:rPr>
        <w:t>5. Availability of oral antihypertensive agents in primary care facilities</w:t>
      </w:r>
      <w:r w:rsidR="0063197E" w:rsidRPr="007F460D" w:rsidDel="00BC3B95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:rsidR="0063197E" w:rsidRPr="007F460D" w:rsidRDefault="0063197E" w:rsidP="00CD2A2A">
      <w:pPr>
        <w:rPr>
          <w:rFonts w:ascii="Arial" w:hAnsi="Arial" w:cs="Arial"/>
          <w:sz w:val="20"/>
          <w:szCs w:val="20"/>
        </w:rPr>
      </w:pPr>
    </w:p>
    <w:p w:rsidR="0063197E" w:rsidRPr="007F460D" w:rsidRDefault="0063197E" w:rsidP="00CD2A2A">
      <w:pPr>
        <w:rPr>
          <w:rFonts w:ascii="Arial" w:hAnsi="Arial" w:cs="Arial"/>
          <w:sz w:val="20"/>
          <w:szCs w:val="20"/>
        </w:rPr>
      </w:pPr>
    </w:p>
    <w:sectPr w:rsidR="0063197E" w:rsidRPr="007F46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1EB"/>
    <w:rsid w:val="0001186F"/>
    <w:rsid w:val="00081196"/>
    <w:rsid w:val="001B412A"/>
    <w:rsid w:val="001E1741"/>
    <w:rsid w:val="00230DFE"/>
    <w:rsid w:val="002D6BFD"/>
    <w:rsid w:val="00383B40"/>
    <w:rsid w:val="003A1993"/>
    <w:rsid w:val="0040326B"/>
    <w:rsid w:val="00471EAB"/>
    <w:rsid w:val="00506423"/>
    <w:rsid w:val="00541704"/>
    <w:rsid w:val="005548D2"/>
    <w:rsid w:val="005F53F1"/>
    <w:rsid w:val="0063197E"/>
    <w:rsid w:val="0068164B"/>
    <w:rsid w:val="007200C0"/>
    <w:rsid w:val="007F460D"/>
    <w:rsid w:val="00810915"/>
    <w:rsid w:val="0086535F"/>
    <w:rsid w:val="00897D7D"/>
    <w:rsid w:val="00A20263"/>
    <w:rsid w:val="00A6399E"/>
    <w:rsid w:val="00A80D0A"/>
    <w:rsid w:val="00BD71EB"/>
    <w:rsid w:val="00C33FFC"/>
    <w:rsid w:val="00C509DA"/>
    <w:rsid w:val="00CB18C6"/>
    <w:rsid w:val="00CD2A2A"/>
    <w:rsid w:val="00CE6938"/>
    <w:rsid w:val="00D12842"/>
    <w:rsid w:val="00D86A24"/>
    <w:rsid w:val="00DA51D9"/>
    <w:rsid w:val="00DB03CB"/>
    <w:rsid w:val="00E33FD1"/>
    <w:rsid w:val="00EC1115"/>
    <w:rsid w:val="00FB313A"/>
    <w:rsid w:val="00FE1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4D7D0AF-0791-DF46-A2B2-D293C461E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71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1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1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1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71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1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1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1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1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1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1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1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1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71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7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1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7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71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71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71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71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1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71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71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97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1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8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4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63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4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17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1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92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1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1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4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4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1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8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9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4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5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35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7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4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1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4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4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610</Words>
  <Characters>9180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made hustrini</dc:creator>
  <cp:keywords/>
  <dc:description/>
  <cp:lastModifiedBy>ni made hustrini</cp:lastModifiedBy>
  <cp:revision>2</cp:revision>
  <dcterms:created xsi:type="dcterms:W3CDTF">2025-09-28T21:50:00Z</dcterms:created>
  <dcterms:modified xsi:type="dcterms:W3CDTF">2025-09-28T21:50:00Z</dcterms:modified>
</cp:coreProperties>
</file>